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EB4D8" w14:textId="090E7297" w:rsidR="00EC1A5C" w:rsidRDefault="00CC25CB" w:rsidP="008841B3">
      <w:pPr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  <w:t>Appendices (</w:t>
      </w:r>
      <w:r w:rsidR="00EC1A5C" w:rsidRPr="00CC25CB">
        <w:rPr>
          <w:iCs/>
          <w:sz w:val="20"/>
          <w:szCs w:val="20"/>
          <w:lang w:val="en-US"/>
        </w:rPr>
        <w:t>Supplementary material</w:t>
      </w:r>
      <w:r>
        <w:rPr>
          <w:iCs/>
          <w:sz w:val="20"/>
          <w:szCs w:val="20"/>
          <w:lang w:val="en-US"/>
        </w:rPr>
        <w:t>)</w:t>
      </w:r>
    </w:p>
    <w:p w14:paraId="77F51DA4" w14:textId="4880C825" w:rsidR="00475047" w:rsidRPr="001B61A9" w:rsidRDefault="00475047" w:rsidP="00475047">
      <w:pPr>
        <w:spacing w:before="240" w:after="240"/>
        <w:rPr>
          <w:iCs/>
          <w:sz w:val="20"/>
          <w:szCs w:val="20"/>
          <w:lang w:val="en"/>
        </w:rPr>
      </w:pPr>
      <w:r w:rsidRPr="00B51AFD">
        <w:rPr>
          <w:b/>
          <w:bCs/>
          <w:iCs/>
          <w:sz w:val="20"/>
          <w:szCs w:val="20"/>
          <w:lang w:val="en-US"/>
        </w:rPr>
        <w:t>Table S1</w:t>
      </w:r>
      <w:r w:rsidRPr="00B51AFD">
        <w:rPr>
          <w:iCs/>
          <w:sz w:val="20"/>
          <w:szCs w:val="20"/>
          <w:lang w:val="en-US"/>
        </w:rPr>
        <w:t>:</w:t>
      </w:r>
      <w:r>
        <w:rPr>
          <w:iCs/>
          <w:sz w:val="20"/>
          <w:szCs w:val="20"/>
          <w:lang w:val="en-US"/>
        </w:rPr>
        <w:t xml:space="preserve"> </w:t>
      </w:r>
      <w:r w:rsidR="001B61A9" w:rsidRPr="001B61A9">
        <w:rPr>
          <w:sz w:val="20"/>
          <w:szCs w:val="20"/>
          <w:lang w:val="en"/>
        </w:rPr>
        <w:t xml:space="preserve">Mean </w:t>
      </w:r>
      <w:r w:rsidR="001B61A9">
        <w:rPr>
          <w:sz w:val="20"/>
          <w:szCs w:val="20"/>
          <w:lang w:val="en"/>
        </w:rPr>
        <w:t xml:space="preserve">± </w:t>
      </w:r>
      <w:r w:rsidR="001B61A9" w:rsidRPr="001B61A9">
        <w:rPr>
          <w:sz w:val="20"/>
          <w:szCs w:val="20"/>
          <w:lang w:val="en"/>
        </w:rPr>
        <w:t xml:space="preserve">SD of attachment and disintegration of </w:t>
      </w:r>
      <w:r w:rsidR="001B61A9" w:rsidRPr="001B61A9">
        <w:rPr>
          <w:i/>
          <w:iCs/>
          <w:sz w:val="20"/>
          <w:szCs w:val="20"/>
          <w:lang w:val="en"/>
        </w:rPr>
        <w:t>Aurelia coerulea</w:t>
      </w:r>
      <w:r w:rsidR="001B61A9" w:rsidRPr="001B61A9">
        <w:rPr>
          <w:sz w:val="20"/>
          <w:szCs w:val="20"/>
          <w:lang w:val="en"/>
        </w:rPr>
        <w:t xml:space="preserve"> polyps exposed to Sodium Dodecyl Sulfate (A), Zinc Sulfate (B), Sodium Chloride II (C), </w:t>
      </w:r>
      <w:r w:rsidR="001B61A9" w:rsidRPr="001B61A9">
        <w:rPr>
          <w:i/>
          <w:iCs/>
          <w:sz w:val="20"/>
          <w:szCs w:val="20"/>
          <w:lang w:val="en"/>
        </w:rPr>
        <w:t>Cabomba caroliniana</w:t>
      </w:r>
      <w:r w:rsidR="001B61A9" w:rsidRPr="001B61A9">
        <w:rPr>
          <w:sz w:val="20"/>
          <w:szCs w:val="20"/>
          <w:lang w:val="en"/>
        </w:rPr>
        <w:t xml:space="preserve"> extract (D) and </w:t>
      </w:r>
      <w:r w:rsidR="001B61A9" w:rsidRPr="001B61A9">
        <w:rPr>
          <w:i/>
          <w:iCs/>
          <w:sz w:val="20"/>
          <w:szCs w:val="20"/>
          <w:lang w:val="en"/>
        </w:rPr>
        <w:t>Schoenoplectus californicus</w:t>
      </w:r>
      <w:r w:rsidR="001B61A9" w:rsidRPr="001B61A9">
        <w:rPr>
          <w:sz w:val="20"/>
          <w:szCs w:val="20"/>
          <w:lang w:val="en"/>
        </w:rPr>
        <w:t xml:space="preserve"> (E)</w:t>
      </w:r>
      <w:r w:rsidR="001B61A9">
        <w:rPr>
          <w:sz w:val="20"/>
          <w:szCs w:val="20"/>
          <w:lang w:val="en"/>
        </w:rPr>
        <w:t>.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7"/>
        <w:gridCol w:w="2483"/>
        <w:gridCol w:w="1138"/>
        <w:gridCol w:w="942"/>
        <w:gridCol w:w="1193"/>
        <w:gridCol w:w="987"/>
      </w:tblGrid>
      <w:tr w:rsidR="00475047" w:rsidRPr="00475047" w14:paraId="5D321BC6" w14:textId="77777777" w:rsidTr="00475047">
        <w:trPr>
          <w:trHeight w:val="288"/>
        </w:trPr>
        <w:tc>
          <w:tcPr>
            <w:tcW w:w="5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F62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 - Sodium Dodecyl Sulfate (SDS)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0C2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tachment (%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2EE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integration (%)</w:t>
            </w:r>
          </w:p>
        </w:tc>
      </w:tr>
      <w:tr w:rsidR="00475047" w:rsidRPr="00475047" w14:paraId="0C4CFAE4" w14:textId="77777777" w:rsidTr="00475047">
        <w:trPr>
          <w:trHeight w:val="288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5C4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centration (mg.L</w:t>
            </w: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4E4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servation period (h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E99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1FB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E76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49A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475047" w:rsidRPr="00475047" w14:paraId="1E1D680F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1A16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BB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FE0" w14:textId="09227FD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32A" w14:textId="0701C06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D1E" w14:textId="2ECF432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DD7" w14:textId="54BBEA6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C2086C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DD0F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01C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5CF" w14:textId="1F58316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25D8" w14:textId="5CCCE0E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BAD" w14:textId="30FE091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4E9" w14:textId="23B0439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0040F8A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03D3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43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E5E9" w14:textId="577F61D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F8A2" w14:textId="5DDDCC6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2249" w14:textId="70B4F66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36A4" w14:textId="2F21697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2A948F4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4F26D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42D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47D7" w14:textId="71F00E8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F35A" w14:textId="13FE76D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7AEC" w14:textId="2EB5094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5E30" w14:textId="180818D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1DF94EF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0999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5E1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AA10" w14:textId="648EE6A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344" w14:textId="0385061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E2D" w14:textId="5D27F50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8FD" w14:textId="19823D7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D48D9CD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15230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29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AFA" w14:textId="3FEDF84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8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800A" w14:textId="785112C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C397" w14:textId="094BCA5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E65" w14:textId="1A96DC5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2710C1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887C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E1BC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557" w14:textId="2E0811C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681B" w14:textId="727603B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D9A" w14:textId="3738E5A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849" w14:textId="618BC2D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BA2C4CB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A3B8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999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BB2C" w14:textId="1EC9245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8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8338" w14:textId="529343C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B4F7" w14:textId="4B280E3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355B" w14:textId="768D3BA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B3DAC90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4665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26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73C0" w14:textId="55A0300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76B" w14:textId="586321F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B653" w14:textId="0B2AEFD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8D61" w14:textId="1910360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8A0C221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1E07D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C8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D499" w14:textId="5EBEEF3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C34" w14:textId="6980DDE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2F0" w14:textId="150FA84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A82E" w14:textId="53E0F00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B4BFF61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4488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30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864" w14:textId="74A994E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00A" w14:textId="2811D55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610" w14:textId="70D30B8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2FB" w14:textId="263AEDB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E3D25BD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10EEB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2FA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E5AC" w14:textId="522F4FD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F1EB" w14:textId="0331A37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A21A" w14:textId="6335530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C890" w14:textId="3DA576A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65BF681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D8D03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5A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B694" w14:textId="533B5F0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223B" w14:textId="7AFBED6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22CD" w14:textId="6533005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57E" w14:textId="4ABA46B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35A9D06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C83A3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6B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D6E" w14:textId="4D83897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295" w14:textId="3718747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E14" w14:textId="7621E10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A7D6" w14:textId="4F822C5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39A9A04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6D8A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B7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85F3" w14:textId="0990DC0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B13" w14:textId="0561070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2E6" w14:textId="68849F0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A14" w14:textId="0640879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03A5752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362B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045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637B" w14:textId="532A594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F272C" w14:textId="0054357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9361" w14:textId="69AA40C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8EC9E" w14:textId="6105425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7B4DB35F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4AA2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B7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2A35" w14:textId="1F251E9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1557" w14:textId="16FBFE9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552A" w14:textId="35A9165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0CB0" w14:textId="306AB3B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1692AD0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7320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3C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144F" w14:textId="4EB7DEA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014" w14:textId="53A0228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71D" w14:textId="440D7B0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8327" w14:textId="7B8CD32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83C1314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C3783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A78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F712" w14:textId="10680B9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D5E" w14:textId="76D5841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47E" w14:textId="33CE685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AB57" w14:textId="62CCC15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E3583AF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4C460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761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E4D7" w14:textId="160AFF3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EFB0" w14:textId="4A14F50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F5C6" w14:textId="5F25531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87AB" w14:textId="1F582AF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B968856" w14:textId="77777777" w:rsidTr="00475047">
        <w:trPr>
          <w:trHeight w:val="288"/>
        </w:trPr>
        <w:tc>
          <w:tcPr>
            <w:tcW w:w="5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C53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B - Zinc Sulfate 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87E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tachment (%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B0F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integration (%)</w:t>
            </w:r>
          </w:p>
        </w:tc>
      </w:tr>
      <w:tr w:rsidR="00475047" w:rsidRPr="00475047" w14:paraId="56E2BFA6" w14:textId="77777777" w:rsidTr="00475047">
        <w:trPr>
          <w:trHeight w:val="288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233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centration (mg.L</w:t>
            </w: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88B8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servation period (h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D41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87F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FF9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383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475047" w:rsidRPr="00475047" w14:paraId="3A766923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F196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2C9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164" w14:textId="4FD4FD6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B2F" w14:textId="751507A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EC75" w14:textId="33FB225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0AEF" w14:textId="4866912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9E80B06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C365C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4EAC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0203" w14:textId="55CA49A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0BA7" w14:textId="35336FA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C1FB" w14:textId="2105B2A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C2DA" w14:textId="5988DAC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0F7F3D7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BB940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E7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F39" w14:textId="68243A9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BF17" w14:textId="17F3F95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7D5D" w14:textId="520A2BE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8D6" w14:textId="7603AEF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72F4957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260B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002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1184" w14:textId="49FFBC0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B469" w14:textId="252B8D1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E4F7" w14:textId="73E9302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9BE88" w14:textId="55B8DAA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70FEC46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D519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68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FBB" w14:textId="6423686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C7FC" w14:textId="656B14D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DA3A" w14:textId="3F94DFA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A814" w14:textId="5093F6C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5549F29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7E73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DBC8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758" w14:textId="45C293E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4CB8" w14:textId="23CB42B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2010" w14:textId="4B7AB33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AE5" w14:textId="14625D1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C23D607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ADE4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49B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0DE7" w14:textId="41DD56D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17A" w14:textId="1B72E66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E89" w14:textId="22856D2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AD80" w14:textId="2CC0755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FAC834E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68BC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3FB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4BAE" w14:textId="7318A37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8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3F03" w14:textId="1A2980C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FFAC" w14:textId="67A97DF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626B" w14:textId="0870139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BF60392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61868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C2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6CFF" w14:textId="1BAFA4B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1C1" w14:textId="2992B4C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143" w14:textId="3C2028D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39D" w14:textId="5B8BD9B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743284E5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3C118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936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CC06" w14:textId="0A23F20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EFA6" w14:textId="230E955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9B9A" w14:textId="4A9E288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5D27" w14:textId="6D4E00F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C5C8ED1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13C5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52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4D25" w14:textId="2954A31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69D3" w14:textId="4D11BDD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84E9" w14:textId="6DFC63E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E6DE" w14:textId="3364947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E05691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FBC4C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775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31BF" w14:textId="79D5AA3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45A1" w14:textId="5FC0CF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F1C8" w14:textId="7CA3AFD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334A" w14:textId="082B938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0E45E94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E3F1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973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02AC" w14:textId="2FA3E09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EC8" w14:textId="59B45EF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085" w14:textId="4D293FC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AB32" w14:textId="066E11C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50F10A8E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D1D33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E14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3485" w14:textId="43A42BA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9B38" w14:textId="02CEDEF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96E" w14:textId="4F66681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4FD" w14:textId="4D228C1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31BFD59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ED1F6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52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53F" w14:textId="59B3C92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C12" w14:textId="0343050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6C5" w14:textId="52407F2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CEA" w14:textId="1F927F2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36F488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136B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6A1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A264" w14:textId="077D6C4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B796" w14:textId="2792684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C67E" w14:textId="46A5A44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90D0" w14:textId="18D7015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805A073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DB85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808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7BCF" w14:textId="592E52F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A532" w14:textId="70265A5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F57" w14:textId="72C2F52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4F2" w14:textId="3701D8B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3FFE311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93FE1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8E5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707" w14:textId="7F9A132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8355" w14:textId="6471D90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223" w14:textId="63403CD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EBC" w14:textId="33DD8FE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3935FC5E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D8CA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77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440" w14:textId="0BDE06F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D30" w14:textId="186176A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BE48" w14:textId="11EF9DC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7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B3D0" w14:textId="40DFB4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AE1B71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F78C3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D02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E637" w14:textId="675E23B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D6D2" w14:textId="31BAD6B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2676" w14:textId="14D4FD3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7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2D32" w14:textId="1898796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D88B869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91A8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C4C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90C" w14:textId="6CBBA80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C67" w14:textId="5254B76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BA59" w14:textId="06ABAA2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EDDA" w14:textId="30929E7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9FD6FD2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7636C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07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A126" w14:textId="414A7D6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4EE" w14:textId="1FDACB3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E67" w14:textId="6FD13C1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8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DA5" w14:textId="7906740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67A5461D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78CB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9ED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B86D" w14:textId="001C52F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1B25" w14:textId="6D198DB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359" w14:textId="2FD675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D0F" w14:textId="3193187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3D5D822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FB32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D41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2ACE" w14:textId="04B4E54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005E" w14:textId="7066EDA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06B2" w14:textId="0259B2B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878B" w14:textId="38AECE9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FF49CF8" w14:textId="77777777" w:rsidTr="00475047">
        <w:trPr>
          <w:trHeight w:val="288"/>
        </w:trPr>
        <w:tc>
          <w:tcPr>
            <w:tcW w:w="5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54E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 - Cupper Chloride II 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503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tachment (%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A16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integration (%)</w:t>
            </w:r>
          </w:p>
        </w:tc>
      </w:tr>
      <w:tr w:rsidR="00475047" w:rsidRPr="00475047" w14:paraId="7EDBE12B" w14:textId="77777777" w:rsidTr="00475047">
        <w:trPr>
          <w:trHeight w:val="288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CAE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centration (mg.L</w:t>
            </w: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0703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servation period (h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EB0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9628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46D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46F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475047" w:rsidRPr="00475047" w14:paraId="1E2DC577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A295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4FE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544" w14:textId="67C23D12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F2B3" w14:textId="21BD88C6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A46D" w14:textId="2756EC8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DCE9" w14:textId="606CC9F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CF2884D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D3295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5B7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B0AF" w14:textId="56B8F5FB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2787" w14:textId="6B9EB366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CEC" w14:textId="5A40306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BC46" w14:textId="34D863D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594000B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3A54C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EB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764" w14:textId="6EF53238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E70" w14:textId="0DE6085F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7D9" w14:textId="2C10530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0EBC" w14:textId="03B7434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C51DAF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24CE3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5E5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A440" w14:textId="48509580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E0E5" w14:textId="24F6BA04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B37E" w14:textId="5D70A9F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FBDD1" w14:textId="6CB61C2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CB07E4E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ACA24" w14:textId="7CD9FEF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A3B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8443" w14:textId="08E00D7C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26A" w14:textId="2F215E4F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6F91" w14:textId="61AA2B2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C619" w14:textId="74ADF76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B4FB4E4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A4C48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26B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6E4" w14:textId="0825FF67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A03" w14:textId="566EC9A5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F1E" w14:textId="2CE6C11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D6C" w14:textId="7A25DB7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C615D42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B3B5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2808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A48" w14:textId="64B3C164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5443" w14:textId="604DB3D8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522" w14:textId="3C6278C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30DC" w14:textId="1B2CAF6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4F58267D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39833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B39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AA9B" w14:textId="2C7BC590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D4BA" w14:textId="575CDCD2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A3F0" w14:textId="57C3742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E2CA" w14:textId="5F95D9D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744D0132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971B7" w14:textId="2398988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6F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F05" w14:textId="574B2959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2FD" w14:textId="76B11720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743D" w14:textId="2B78340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812" w14:textId="246E26B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82C61D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3C00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62C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F554" w14:textId="2F87941D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E36" w14:textId="52D11A4E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C72A" w14:textId="665CFF0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CEB" w14:textId="69A47DE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E82CC2E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32180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D72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FBF2" w14:textId="272901B6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2C89" w14:textId="2C400EE0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5166" w14:textId="5598192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706D" w14:textId="4B8EF3E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AE3785B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FDE98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5DE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94AE" w14:textId="4EAB111B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934E" w14:textId="335D625F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E4BD" w14:textId="5B4350F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F27D" w14:textId="1216E02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93C4FBB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D17D1" w14:textId="793EADC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A82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E533" w14:textId="77A825EF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8C01" w14:textId="6AF525FF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B7DD" w14:textId="260A322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74A" w14:textId="4F955CC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FE5B6E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BAE9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7A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DC5" w14:textId="2B83C728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04B1" w14:textId="2A5A45B4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A3F" w14:textId="3F5DA36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49A" w14:textId="0DD40CB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60BEA81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5EC1F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29F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3BD" w14:textId="6B173751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6D53" w14:textId="6EC12A14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F4AD" w14:textId="376EAA9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5D6D" w14:textId="58420C6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778E4CA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00A6B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5D2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5012" w14:textId="512902A7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B780" w14:textId="17F9DA6E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982B" w14:textId="3CCF295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8E53" w14:textId="73EF2AF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4E52A53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DDCAC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A4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188B" w14:textId="5D127475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6AE" w14:textId="3B1D9E1C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52B" w14:textId="210A98F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1F0" w14:textId="2293ED8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44AA614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5663A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22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469" w14:textId="7602605F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815D" w14:textId="090B5AB6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C917" w14:textId="0A95C56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E62" w14:textId="7C57229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B0D0149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203E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54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C777" w14:textId="6854D07E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7D4" w14:textId="669F94A8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150" w14:textId="717C449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6F9" w14:textId="76C3152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B666B98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73DC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3F93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CD3B" w14:textId="20EBB661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40AE" w14:textId="2A366FB1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0A6E" w14:textId="76759C1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1924" w14:textId="76B3EE1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82BA86A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A8740" w14:textId="7621770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84B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E128" w14:textId="5B5725D3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75B" w14:textId="3CD45872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75F" w14:textId="16103B1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8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DFC" w14:textId="043AA6A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75049D7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89226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72A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902" w14:textId="10CB36BF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B17C" w14:textId="1B272734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C121" w14:textId="4ECF0C9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C16" w14:textId="42079AD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DD8499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92D3A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EC0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559" w14:textId="085B0E96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001" w14:textId="6ADD0E5E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8D0D" w14:textId="0249F66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FAC5" w14:textId="275F4E5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4B2811A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CAAAF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BA38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A420" w14:textId="183E8FCE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38CB" w14:textId="5BABDB56" w:rsidR="00475047" w:rsidRPr="00E31323" w:rsidRDefault="00475047" w:rsidP="00475047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7D11" w14:textId="0703FD0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CD4B" w14:textId="616BC2A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E2C88DB" w14:textId="77777777" w:rsidTr="00475047">
        <w:trPr>
          <w:trHeight w:val="288"/>
        </w:trPr>
        <w:tc>
          <w:tcPr>
            <w:tcW w:w="5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8788" w14:textId="54F8B0F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 - Cabomba caroliniana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320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tachment (%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937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integration (%)</w:t>
            </w:r>
          </w:p>
        </w:tc>
      </w:tr>
      <w:tr w:rsidR="00475047" w:rsidRPr="00475047" w14:paraId="2BF8E6E4" w14:textId="77777777" w:rsidTr="00475047">
        <w:trPr>
          <w:trHeight w:val="288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3C1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centration (%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DBA8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servation period (h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705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3E7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A0B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6B5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475047" w:rsidRPr="00475047" w14:paraId="49449593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E885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DA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F3A" w14:textId="3C5764C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74F4" w14:textId="36179AB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061" w14:textId="3ECB6E4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04D" w14:textId="0EA3ED5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415167D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B0CC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3F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823" w14:textId="7A6DC52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38E" w14:textId="002C1F2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7417" w14:textId="6F09E19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3DFD" w14:textId="456A609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5D2175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C6B6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94B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C4A" w14:textId="57EA61D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FFA" w14:textId="088B9CF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5A5" w14:textId="0E4A9E0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3D07" w14:textId="4EBC816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7B34D4A8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5A6A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B319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B7E7" w14:textId="4C950AF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C905" w14:textId="753AAE0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B62F" w14:textId="5A20BAA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0790" w14:textId="60DDD14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E3FF3F6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F3DD3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86D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E7D" w14:textId="2811D25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1DBA" w14:textId="1115271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AE0" w14:textId="75B82F8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934" w14:textId="3BEA23D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0095BAB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EF691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D61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4A5" w14:textId="4299F91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A5F4" w14:textId="7882CE9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B54" w14:textId="42E484E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F9D" w14:textId="14B3BE2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9F46EC9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E7C9A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C6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411" w14:textId="7C512DA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6F3" w14:textId="10773C6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49A7" w14:textId="5B85AB8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4930" w14:textId="15EC12F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5A9DB79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ADF46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5A7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7A59" w14:textId="4638365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9BB8" w14:textId="666F044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D78F" w14:textId="4478175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4A37" w14:textId="5139D15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702CE7C6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5935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370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A95" w14:textId="210BA25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08B3" w14:textId="0AF1915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9B4F" w14:textId="0D6A9E6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0F33" w14:textId="5CE7DE4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212176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48561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83D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839" w14:textId="6220E74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2FE" w14:textId="42CF3F9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9D68" w14:textId="1F2EE47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9564" w14:textId="543B655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898EE07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806C1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97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886" w14:textId="2BA580C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76AC" w14:textId="477FB88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4F3" w14:textId="6E0EEFA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20C4" w14:textId="4327C7A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1BA5A26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0287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E6E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C9A9" w14:textId="7D78790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5CDF" w14:textId="2D5A0FF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8FE3" w14:textId="53182A1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A5C5" w14:textId="51C8212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6686572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1321C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088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143" w14:textId="45B5829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898" w14:textId="1AB7774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7695" w14:textId="493F509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F33E" w14:textId="4BA7F2D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4DF0C35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88AAD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48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C65" w14:textId="3CBD5E1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A8C" w14:textId="0358A96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070" w14:textId="491264B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1E4" w14:textId="68BDB4D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E7547E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3FF75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F9C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268F" w14:textId="43E0C01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3CF" w14:textId="4AB41C9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717" w14:textId="5A0757C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4B8" w14:textId="400210E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3A5672A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3760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BF7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23E6" w14:textId="19BD969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2F6E" w14:textId="28B57A8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78FB" w14:textId="5D7C2FE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3648" w14:textId="461C681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5D01257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3653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AAB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C0A" w14:textId="6940904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601C" w14:textId="46D66AA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CB0B" w14:textId="23A4DDD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9AB" w14:textId="1A24CF1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21DE8F5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C567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7C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A8F2" w14:textId="6525A82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4094" w14:textId="7484628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07C" w14:textId="64AA462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C344" w14:textId="3F66B45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E8D7232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EF65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53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3F63" w14:textId="2A72462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7B5" w14:textId="1BD70D0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66D" w14:textId="547EB01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4E1D" w14:textId="1782C82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E820C0B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2C2D5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109C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2974" w14:textId="68E7402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63FDA" w14:textId="76F0DE7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5993" w14:textId="44E3F1C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2BE7" w14:textId="6DC5F9E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</w:tr>
      <w:tr w:rsidR="00475047" w:rsidRPr="00475047" w14:paraId="2B5FD09C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4D4A3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ED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708C" w14:textId="22D4143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30F" w14:textId="66CFE3C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122" w14:textId="51CD639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5AB7" w14:textId="6EDAAC6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AFCD8E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2B80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D53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9BC" w14:textId="5F00EE3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2613" w14:textId="0A694CA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C82" w14:textId="1BDE596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1664" w14:textId="37F245C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22092A0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95F4D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09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8DF" w14:textId="057F9D1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8CF" w14:textId="021082A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3714" w14:textId="3DD1578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B7A2" w14:textId="4B11659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3A4CAA0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5D69F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6B13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A585" w14:textId="7D74B75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D58E" w14:textId="206F172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7456" w14:textId="58A0AF1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F994" w14:textId="513AC5C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BD2880F" w14:textId="77777777" w:rsidTr="00475047">
        <w:trPr>
          <w:trHeight w:val="288"/>
        </w:trPr>
        <w:tc>
          <w:tcPr>
            <w:tcW w:w="5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09A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 - Schoenoplectus californicu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5B3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tachment (%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076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integration (%)</w:t>
            </w:r>
          </w:p>
        </w:tc>
      </w:tr>
      <w:tr w:rsidR="00475047" w:rsidRPr="00475047" w14:paraId="36E12D12" w14:textId="77777777" w:rsidTr="00475047">
        <w:trPr>
          <w:trHeight w:val="288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5D5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centration (%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B03A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bservation period (h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269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F07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A4C6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2BD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475047" w:rsidRPr="00475047" w14:paraId="35ED3DD6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AE93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55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B88" w14:textId="6E1B9EC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58B4" w14:textId="3611668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B99" w14:textId="3760C83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3051" w14:textId="207BB1A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84831D4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A0D3D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CD7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5DF" w14:textId="512B0FD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313" w14:textId="6317512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CB82" w14:textId="1D13FA8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844" w14:textId="6EEF769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381C28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C65C9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ACB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9AD" w14:textId="02E1B0B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0E75" w14:textId="1732DB6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549A" w14:textId="2CC795A3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755" w14:textId="2A746E4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0D98522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FCBC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168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7B30" w14:textId="735C588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85C0" w14:textId="7055372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021F" w14:textId="78CAD4E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4FBB" w14:textId="2843AA7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3288020D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55F24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03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491" w14:textId="76372DF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F57" w14:textId="66987EC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D14" w14:textId="59C020B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540" w14:textId="159FB5D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215702EA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3727C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B6A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A93D" w14:textId="1259ED7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613" w14:textId="7E4AD04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A35F" w14:textId="6BEEA17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3D65" w14:textId="6ABEEF7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540316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79FD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532A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993" w14:textId="75C0060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E68" w14:textId="1A8E2D7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4F4" w14:textId="0660234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ED2" w14:textId="718ED9D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0F842C1D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3674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C1A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E9FF" w14:textId="61E715B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66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B16F" w14:textId="79507D0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A1F9" w14:textId="08F0C70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C592" w14:textId="340EBAD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ABE6E78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CFF3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DBE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A906" w14:textId="3FD0361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13F0" w14:textId="11038D6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9FFA" w14:textId="7DF2390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FFBB" w14:textId="43C568C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00</w:t>
            </w:r>
          </w:p>
        </w:tc>
      </w:tr>
      <w:tr w:rsidR="00475047" w:rsidRPr="00475047" w14:paraId="7953F37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0BAA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4FF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285" w14:textId="3BBE14A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BF59" w14:textId="33E44DF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9AAB" w14:textId="4A76B4E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3BA" w14:textId="08A9166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71</w:t>
            </w:r>
          </w:p>
        </w:tc>
      </w:tr>
      <w:tr w:rsidR="00475047" w:rsidRPr="00475047" w14:paraId="244D3009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0CFBD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560F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377" w14:textId="5AF056F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A26" w14:textId="6239ED7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7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9F8E" w14:textId="4F46530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5DA" w14:textId="6D77EAA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71</w:t>
            </w:r>
          </w:p>
        </w:tc>
      </w:tr>
      <w:tr w:rsidR="00475047" w:rsidRPr="00475047" w14:paraId="47F8A7C5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89C3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C6B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3BEB" w14:textId="548B068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787E" w14:textId="616C9F7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7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569D" w14:textId="6FD06C3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7A88" w14:textId="2C4D9EE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E31323">
              <w:rPr>
                <w:rFonts w:eastAsia="Times New Roman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sz w:val="18"/>
                <w:szCs w:val="18"/>
              </w:rPr>
              <w:t>71</w:t>
            </w:r>
          </w:p>
        </w:tc>
      </w:tr>
      <w:tr w:rsidR="00475047" w:rsidRPr="00475047" w14:paraId="7DAFF3C1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90DC7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63A1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1D9C" w14:textId="1249F69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8E8" w14:textId="460BE0C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40F4" w14:textId="34C44F64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8DDB" w14:textId="647FDBB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5DCD1FEA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73437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AA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7B07" w14:textId="5672E51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B082" w14:textId="04BDDFB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376" w14:textId="5CDE387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ED3D" w14:textId="52C267C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3A257241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E3D49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4D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F6BA" w14:textId="3AF333C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329C" w14:textId="2CFD275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9E0" w14:textId="1D61361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9A1" w14:textId="0DCC7EC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07DC523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D0D5E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9C4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1991" w14:textId="1DD2297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B31C" w14:textId="53AC049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31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EE12" w14:textId="7E6B340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0B85" w14:textId="1C4FE70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475047" w:rsidRPr="00475047" w14:paraId="160F9EC4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07EB2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83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9E9" w14:textId="1B5AF22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764" w14:textId="358EA52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68F" w14:textId="48FEAAE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B6FB" w14:textId="421D0EA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91CF838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A8809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25E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8F27" w14:textId="3BB189E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082" w14:textId="4AADECD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9729" w14:textId="3FDF364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7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C428" w14:textId="53680EB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</w:tr>
      <w:tr w:rsidR="00475047" w:rsidRPr="00475047" w14:paraId="672DADC1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B2CFA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21E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6AEA" w14:textId="2A237AD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2FE" w14:textId="5A2AA45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DF1F" w14:textId="653D845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8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40D" w14:textId="609386B9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</w:tr>
      <w:tr w:rsidR="00475047" w:rsidRPr="00475047" w14:paraId="320B2DCC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FA672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3B6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DB84" w14:textId="38AAA0A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4AB8" w14:textId="67E7CA3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40AB" w14:textId="66D64E0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8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D96D" w14:textId="27FA03B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</w:tr>
      <w:tr w:rsidR="00475047" w:rsidRPr="00475047" w14:paraId="655C46E8" w14:textId="77777777" w:rsidTr="00475047">
        <w:trPr>
          <w:trHeight w:val="288"/>
        </w:trPr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8C70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C55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BC1" w14:textId="169C288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1C3" w14:textId="34E32AC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4033" w14:textId="0E4B5BC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AFD5" w14:textId="6DE11BB5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6AACF208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92BE4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C1B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55DB" w14:textId="0454B51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862D" w14:textId="359602FC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6CEC" w14:textId="50927CB0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8E41" w14:textId="37B4B1DD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1ABB0897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E135F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E920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1A48" w14:textId="7CBC955A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3C10" w14:textId="3400F811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E79C" w14:textId="49FAEFC6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358D" w14:textId="7565919F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  <w:tr w:rsidR="00475047" w:rsidRPr="00475047" w14:paraId="7BC3FC8B" w14:textId="77777777" w:rsidTr="00475047">
        <w:trPr>
          <w:trHeight w:val="288"/>
        </w:trPr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53C56" w14:textId="77777777" w:rsidR="00475047" w:rsidRPr="00E31323" w:rsidRDefault="00475047" w:rsidP="00475047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5A8D" w14:textId="77777777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AC9E" w14:textId="432C9E08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D144" w14:textId="15947CBE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C318" w14:textId="2CF49EB2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10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3BB3" w14:textId="1C18EDEB" w:rsidR="00475047" w:rsidRPr="00E31323" w:rsidRDefault="00475047" w:rsidP="00475047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31323"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670CD9" w:rsidRPr="00E31323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31323">
              <w:rPr>
                <w:rFonts w:eastAsia="Times New Roman"/>
                <w:color w:val="000000"/>
                <w:sz w:val="18"/>
                <w:szCs w:val="18"/>
              </w:rPr>
              <w:t>00</w:t>
            </w:r>
          </w:p>
        </w:tc>
      </w:tr>
    </w:tbl>
    <w:p w14:paraId="27038FDE" w14:textId="77777777" w:rsidR="00475047" w:rsidRPr="00CC25CB" w:rsidRDefault="00475047" w:rsidP="008841B3">
      <w:pPr>
        <w:rPr>
          <w:iCs/>
          <w:sz w:val="20"/>
          <w:szCs w:val="20"/>
          <w:lang w:val="en-US"/>
        </w:rPr>
      </w:pPr>
    </w:p>
    <w:p w14:paraId="016E5083" w14:textId="0DC89DEB" w:rsidR="00B51AFD" w:rsidRDefault="00494F0A" w:rsidP="004476B3">
      <w:pPr>
        <w:spacing w:before="240" w:after="240"/>
        <w:rPr>
          <w:iCs/>
          <w:sz w:val="20"/>
          <w:szCs w:val="20"/>
          <w:lang w:val="en-US"/>
        </w:rPr>
      </w:pPr>
      <w:r w:rsidRPr="00B51AFD">
        <w:rPr>
          <w:b/>
          <w:bCs/>
          <w:iCs/>
          <w:sz w:val="20"/>
          <w:szCs w:val="20"/>
          <w:lang w:val="en-US"/>
        </w:rPr>
        <w:t>Table S</w:t>
      </w:r>
      <w:r w:rsidR="00475047">
        <w:rPr>
          <w:b/>
          <w:bCs/>
          <w:iCs/>
          <w:sz w:val="20"/>
          <w:szCs w:val="20"/>
          <w:lang w:val="en-US"/>
        </w:rPr>
        <w:t>2</w:t>
      </w:r>
      <w:r w:rsidRPr="00B51AFD">
        <w:rPr>
          <w:iCs/>
          <w:sz w:val="20"/>
          <w:szCs w:val="20"/>
          <w:lang w:val="en-US"/>
        </w:rPr>
        <w:t>:</w:t>
      </w:r>
      <w:r w:rsidR="00B51AFD">
        <w:rPr>
          <w:iCs/>
          <w:sz w:val="20"/>
          <w:szCs w:val="20"/>
          <w:lang w:val="en-US"/>
        </w:rPr>
        <w:t xml:space="preserve"> </w:t>
      </w:r>
      <w:r w:rsidR="00B51AFD" w:rsidRPr="00B51AFD">
        <w:rPr>
          <w:sz w:val="20"/>
          <w:szCs w:val="20"/>
          <w:lang w:val="en-US"/>
        </w:rPr>
        <w:t>GC-MS analysis of aqueous extract of aquatic macrophytes (</w:t>
      </w:r>
      <w:r w:rsidR="00B51AFD" w:rsidRPr="00B51AFD">
        <w:rPr>
          <w:i/>
          <w:sz w:val="20"/>
          <w:szCs w:val="20"/>
          <w:lang w:val="en-US"/>
        </w:rPr>
        <w:t>Cabomba caroliniana</w:t>
      </w:r>
      <w:r w:rsidR="00B51AFD" w:rsidRPr="00B51AFD">
        <w:rPr>
          <w:sz w:val="20"/>
          <w:szCs w:val="20"/>
          <w:lang w:val="en-US"/>
        </w:rPr>
        <w:t xml:space="preserve"> and </w:t>
      </w:r>
      <w:r w:rsidR="00B51AFD" w:rsidRPr="00B51AFD">
        <w:rPr>
          <w:i/>
          <w:sz w:val="20"/>
          <w:szCs w:val="20"/>
          <w:lang w:val="en-US"/>
        </w:rPr>
        <w:t>Schoenoplectus californicus</w:t>
      </w:r>
      <w:r w:rsidR="00B51AFD" w:rsidRPr="00B51AFD">
        <w:rPr>
          <w:sz w:val="20"/>
          <w:szCs w:val="20"/>
          <w:lang w:val="en-US"/>
        </w:rPr>
        <w:t>).</w:t>
      </w:r>
    </w:p>
    <w:tbl>
      <w:tblPr>
        <w:tblW w:w="1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4"/>
        <w:gridCol w:w="1451"/>
        <w:gridCol w:w="1018"/>
        <w:gridCol w:w="1036"/>
        <w:gridCol w:w="1045"/>
        <w:gridCol w:w="1064"/>
        <w:gridCol w:w="2533"/>
      </w:tblGrid>
      <w:tr w:rsidR="004476B3" w:rsidRPr="004476B3" w14:paraId="55A9B919" w14:textId="77777777" w:rsidTr="004476B3">
        <w:trPr>
          <w:trHeight w:val="288"/>
        </w:trPr>
        <w:tc>
          <w:tcPr>
            <w:tcW w:w="1411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FBB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GC-MS Analysis</w:t>
            </w:r>
          </w:p>
        </w:tc>
      </w:tr>
      <w:tr w:rsidR="004476B3" w:rsidRPr="004476B3" w14:paraId="1DCBB5AD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15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6EA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98E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C. caroliniana</w:t>
            </w: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 xml:space="preserve"> extract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A59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S. californicus</w:t>
            </w: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 xml:space="preserve"> extrac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BA4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4476B3" w:rsidRPr="004476B3" w14:paraId="2ABD9043" w14:textId="77777777" w:rsidTr="004476B3">
        <w:trPr>
          <w:trHeight w:val="528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6D0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3EAA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C4F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R.Tim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D9D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Area 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660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R.Tim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C85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Area %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F15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476B3">
              <w:rPr>
                <w:rFonts w:eastAsia="Times New Roman"/>
                <w:b/>
                <w:bCs/>
                <w:sz w:val="20"/>
                <w:szCs w:val="20"/>
              </w:rPr>
              <w:t>Chemical group</w:t>
            </w:r>
          </w:p>
        </w:tc>
      </w:tr>
      <w:tr w:rsidR="004476B3" w:rsidRPr="004476B3" w14:paraId="71A395F0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1A1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-Dodecen-3-o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476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4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890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29F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A5D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1.3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182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4AF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cohol</w:t>
            </w:r>
          </w:p>
        </w:tc>
      </w:tr>
      <w:tr w:rsidR="004476B3" w:rsidRPr="004476B3" w14:paraId="40163AEF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03B6" w14:textId="64661046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-Hexen-4-ol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4-cyclohexyl-3-methy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29C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4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3D7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C77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92B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1.3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AEC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0.88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C25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cohol</w:t>
            </w:r>
          </w:p>
        </w:tc>
      </w:tr>
      <w:tr w:rsidR="004476B3" w:rsidRPr="004476B3" w14:paraId="5DA22B80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B1C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H-Tetrazole-1-ethano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CA2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6</w:t>
            </w:r>
            <w:r w:rsidRPr="004476B3">
              <w:rPr>
                <w:rFonts w:eastAsia="Times New Roman"/>
                <w:sz w:val="20"/>
                <w:szCs w:val="20"/>
              </w:rPr>
              <w:t>N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4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363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3.4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4D8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BEF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90F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BE7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cohol</w:t>
            </w:r>
          </w:p>
        </w:tc>
      </w:tr>
      <w:tr w:rsidR="004476B3" w:rsidRPr="004476B3" w14:paraId="012A9FCE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B2A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-Pentadece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92C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5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A0A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C6E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F67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1.24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3B6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4.32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672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ene</w:t>
            </w:r>
          </w:p>
        </w:tc>
      </w:tr>
      <w:tr w:rsidR="004476B3" w:rsidRPr="004476B3" w14:paraId="06E039DE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5F8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-Tetradece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9E2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4E54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1.2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CE1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7.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983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FE4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89A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ene</w:t>
            </w:r>
          </w:p>
        </w:tc>
      </w:tr>
      <w:tr w:rsidR="004476B3" w:rsidRPr="004476B3" w14:paraId="2B0DC2C1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BDD5" w14:textId="0B84A4AB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5-Diethylpentadeca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797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9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589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4.7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7A7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211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4.0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03C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52E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14DA4C1E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3C5B" w14:textId="7BF3F1C0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-Hydroxy-6-methyl-12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13-dioxa-tricyclo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4B8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2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0CB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8.4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11A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4F3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CE6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7FA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cohol</w:t>
            </w:r>
          </w:p>
        </w:tc>
      </w:tr>
      <w:tr w:rsidR="004476B3" w:rsidRPr="004476B3" w14:paraId="2BF07B48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C69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-Methyldodeca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17F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71A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AE6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ECB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7.10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559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47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1F9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0888AD64" w14:textId="77777777" w:rsidTr="004476B3">
        <w:trPr>
          <w:trHeight w:val="396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33D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9-Tricose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081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3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E79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BE3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B06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5.3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55F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3.94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12E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ene</w:t>
            </w:r>
          </w:p>
        </w:tc>
      </w:tr>
      <w:tr w:rsidR="004476B3" w:rsidRPr="004476B3" w14:paraId="1FEE1210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92C4" w14:textId="67400DC9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476B3">
              <w:rPr>
                <w:rFonts w:eastAsia="Times New Roman"/>
                <w:sz w:val="20"/>
                <w:szCs w:val="20"/>
                <w:lang w:val="en-US"/>
              </w:rPr>
              <w:t>alpha.-D-Xylofuranose</w:t>
            </w:r>
            <w:r w:rsidR="00670CD9"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4476B3">
              <w:rPr>
                <w:rFonts w:eastAsia="Times New Roman"/>
                <w:sz w:val="20"/>
                <w:szCs w:val="20"/>
                <w:lang w:val="en-US"/>
              </w:rPr>
              <w:t xml:space="preserve"> cyclic 1</w:t>
            </w:r>
            <w:r w:rsidR="00670CD9"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4476B3">
              <w:rPr>
                <w:rFonts w:eastAsia="Times New Roman"/>
                <w:sz w:val="20"/>
                <w:szCs w:val="20"/>
                <w:lang w:val="en-US"/>
              </w:rPr>
              <w:t>2:3</w:t>
            </w:r>
            <w:r w:rsidR="00670CD9"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4476B3">
              <w:rPr>
                <w:rFonts w:eastAsia="Times New Roman"/>
                <w:sz w:val="20"/>
                <w:szCs w:val="20"/>
                <w:lang w:val="en-US"/>
              </w:rPr>
              <w:t>5-bis(methylboronate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674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7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4476B3">
              <w:rPr>
                <w:rFonts w:eastAsia="Times New Roman"/>
                <w:sz w:val="20"/>
                <w:szCs w:val="20"/>
              </w:rPr>
              <w:t>B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102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1.3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627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2ED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F67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704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Boronated carbohydrate</w:t>
            </w:r>
          </w:p>
        </w:tc>
      </w:tr>
      <w:tr w:rsidR="004476B3" w:rsidRPr="004476B3" w14:paraId="23ED3CB7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A11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yclohexadeca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C34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652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3.3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262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9.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FE6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F29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3D2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iclic Alkane</w:t>
            </w:r>
          </w:p>
        </w:tc>
      </w:tr>
      <w:tr w:rsidR="004476B3" w:rsidRPr="004476B3" w14:paraId="5CFB0954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04C2" w14:textId="50E010DC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Deca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5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6-dimethyl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5CD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9B0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F28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FBE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5.4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B4B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0.54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002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1658BABD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B7E7" w14:textId="6997CD04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Dodeca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2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6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11-trimethy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15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5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09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9.8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54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95B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9.8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50C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.4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72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139F1371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AE6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01FA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0E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988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74D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0.4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09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1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18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76B3" w:rsidRPr="004476B3" w14:paraId="48FA1054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946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9EF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2D0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D0A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E36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1.94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506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52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FCD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476B3" w:rsidRPr="004476B3" w14:paraId="25A83406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530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E-15-Heptadecena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748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7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2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421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97D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F0D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3.3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70F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6.08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3E9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dehyde</w:t>
            </w:r>
          </w:p>
        </w:tc>
      </w:tr>
      <w:tr w:rsidR="004476B3" w:rsidRPr="004476B3" w14:paraId="4B2953B1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85B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Eicosa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D9B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9F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2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5C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.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643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2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1F9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8.3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CCA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3E1FDBAD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9C4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DD48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E14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4.3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587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.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D2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3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4F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5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65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76B3" w:rsidRPr="004476B3" w14:paraId="27C6E9C3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4533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AF0F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41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7.5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B6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E3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6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98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8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47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76B3" w:rsidRPr="004476B3" w14:paraId="3D3A705C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AC98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306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2A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63F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C32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4.3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1AF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6.9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586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76B3" w:rsidRPr="004476B3" w14:paraId="4999DA96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3B36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C87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9C9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2D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FF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4.7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91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0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A83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76B3" w:rsidRPr="004476B3" w14:paraId="51868A4D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476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FC9" w14:textId="77777777" w:rsidR="004476B3" w:rsidRPr="004476B3" w:rsidRDefault="004476B3" w:rsidP="004476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6F5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6E3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4D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6.8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350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1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2B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76B3" w:rsidRPr="004476B3" w14:paraId="7BB57950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86F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6C4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618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0BB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DC0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7.5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822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87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5BE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476B3" w:rsidRPr="004476B3" w14:paraId="1A9F06A8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E33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Hepta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268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7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940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D1D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655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4.3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A4B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6F0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6C6499A9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2DFA" w14:textId="5E6FEA11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Hexadeca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1-iodo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AC9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3</w:t>
            </w:r>
            <w:r w:rsidRPr="004476B3">
              <w:rPr>
                <w:rFonts w:eastAsia="Times New Roman"/>
                <w:sz w:val="20"/>
                <w:szCs w:val="20"/>
              </w:rPr>
              <w:t>Eu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A50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A94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CBC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8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A02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10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33B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0CD2571D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E778" w14:textId="328C1E0D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Hexadeca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2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6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11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15-tetramethyl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E93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EDA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69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9B8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.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241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BB0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CCE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7B152EB6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ADAD" w14:textId="267E09C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Methoxyacetic acid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4-hexadecyl ester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7C44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9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8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B59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989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26E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1.3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59A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73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6CA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Ester</w:t>
            </w:r>
          </w:p>
        </w:tc>
      </w:tr>
      <w:tr w:rsidR="004476B3" w:rsidRPr="004476B3" w14:paraId="313A861E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F978" w14:textId="4ABD4225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Methyl 13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16-docosadieno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86C7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3</w:t>
            </w:r>
            <w:r w:rsidRPr="004476B3">
              <w:rPr>
                <w:rFonts w:eastAsia="Times New Roman"/>
                <w:sz w:val="20"/>
                <w:szCs w:val="20"/>
              </w:rPr>
              <w:t>H4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5B5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8.0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9B4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0DB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FE0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E0A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Methyl ester</w:t>
            </w:r>
          </w:p>
        </w:tc>
      </w:tr>
      <w:tr w:rsidR="004476B3" w:rsidRPr="004476B3" w14:paraId="1E6AF05E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F4C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N-Methyl-10-hydroxydecahydroquinoli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715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9</w:t>
            </w:r>
            <w:r w:rsidRPr="004476B3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1A8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6.8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D4A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F17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446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1BA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Quinoline</w:t>
            </w:r>
          </w:p>
        </w:tc>
      </w:tr>
      <w:tr w:rsidR="004476B3" w:rsidRPr="004476B3" w14:paraId="685BAEBC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09D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n-Nonadecanol-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24D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9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40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3E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5.3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C78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6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20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8.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1E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4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8A6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cohol</w:t>
            </w:r>
          </w:p>
        </w:tc>
      </w:tr>
      <w:tr w:rsidR="004476B3" w:rsidRPr="004476B3" w14:paraId="619C4D77" w14:textId="77777777" w:rsidTr="004476B3">
        <w:trPr>
          <w:trHeight w:val="288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5A0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C8C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A5B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8.3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C13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7.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288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9D1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D55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4476B3" w:rsidRPr="004476B3" w14:paraId="00D221FA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B1A9" w14:textId="53648FD3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Nona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5-methyl-5-propy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7BA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BF0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ADE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8104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0.5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20D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0.79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90C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608BDF88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14B7" w14:textId="7FA6AF86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Octadeca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5-methy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805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8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FA2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6.83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E9F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426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9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EA1A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0.49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C39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5F35281C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5685" w14:textId="6DD41959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Phenol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2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4-bis(1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1-dimethylethyl)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1EA8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2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F41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59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EC4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5.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E07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2.58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276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4.51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2D2F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Fenol</w:t>
            </w:r>
          </w:p>
        </w:tc>
      </w:tr>
      <w:tr w:rsidR="004476B3" w:rsidRPr="004476B3" w14:paraId="6584ED7E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9151" w14:textId="2A04AE29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Piperidi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1-(1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2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3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>4-tetrahydro-2-naphthalen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8D6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3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6</w:t>
            </w:r>
            <w:r w:rsidRPr="004476B3">
              <w:rPr>
                <w:rFonts w:eastAsia="Times New Roman"/>
                <w:sz w:val="20"/>
                <w:szCs w:val="20"/>
              </w:rPr>
              <w:t>FN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162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8.2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305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10D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C72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E6F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Piperidine</w:t>
            </w:r>
          </w:p>
        </w:tc>
      </w:tr>
      <w:tr w:rsidR="004476B3" w:rsidRPr="004476B3" w14:paraId="1A1420AF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F17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Tolue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0AE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7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A50D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A8B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F2F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3.88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B55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48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570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romatic compounds</w:t>
            </w:r>
          </w:p>
        </w:tc>
      </w:tr>
      <w:tr w:rsidR="004476B3" w:rsidRPr="004476B3" w14:paraId="0349E7FC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8B54" w14:textId="026255F6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Tridecanol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2-ethyl-2-methyl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E05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34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619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F05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179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4.97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E6F9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.07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DBB5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cohol</w:t>
            </w:r>
          </w:p>
        </w:tc>
      </w:tr>
      <w:tr w:rsidR="004476B3" w:rsidRPr="004476B3" w14:paraId="416944EC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5210" w14:textId="3B8131C3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Undecane</w:t>
            </w:r>
            <w:r w:rsidR="00670CD9">
              <w:rPr>
                <w:rFonts w:eastAsia="Times New Roman"/>
                <w:sz w:val="20"/>
                <w:szCs w:val="20"/>
              </w:rPr>
              <w:t>.</w:t>
            </w:r>
            <w:r w:rsidRPr="004476B3">
              <w:rPr>
                <w:rFonts w:eastAsia="Times New Roman"/>
                <w:sz w:val="20"/>
                <w:szCs w:val="20"/>
              </w:rPr>
              <w:t xml:space="preserve"> 2-methyl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0D66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EDE0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92E7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6A4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3.43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09A1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01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306B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Alkane</w:t>
            </w:r>
          </w:p>
        </w:tc>
      </w:tr>
      <w:tr w:rsidR="004476B3" w:rsidRPr="004476B3" w14:paraId="0699485D" w14:textId="77777777" w:rsidTr="004476B3">
        <w:trPr>
          <w:trHeight w:val="312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5F99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Z-5-Methyl-6-heneicosen-11-o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BFE3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C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22</w:t>
            </w:r>
            <w:r w:rsidRPr="004476B3">
              <w:rPr>
                <w:rFonts w:eastAsia="Times New Roman"/>
                <w:sz w:val="20"/>
                <w:szCs w:val="20"/>
              </w:rPr>
              <w:t>H</w:t>
            </w:r>
            <w:r w:rsidRPr="004476B3">
              <w:rPr>
                <w:rFonts w:eastAsia="Times New Roman"/>
                <w:sz w:val="20"/>
                <w:szCs w:val="20"/>
                <w:vertAlign w:val="subscript"/>
              </w:rPr>
              <w:t>42</w:t>
            </w:r>
            <w:r w:rsidRPr="004476B3">
              <w:rPr>
                <w:rFonts w:eastAsia="Times New Roman"/>
                <w:sz w:val="20"/>
                <w:szCs w:val="20"/>
              </w:rPr>
              <w:t>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63EC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17.28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2355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8627A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99B2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FE0E" w14:textId="77777777" w:rsidR="004476B3" w:rsidRPr="004476B3" w:rsidRDefault="004476B3" w:rsidP="004476B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476B3">
              <w:rPr>
                <w:rFonts w:eastAsia="Times New Roman"/>
                <w:sz w:val="20"/>
                <w:szCs w:val="20"/>
              </w:rPr>
              <w:t>Ketone</w:t>
            </w:r>
          </w:p>
        </w:tc>
      </w:tr>
    </w:tbl>
    <w:p w14:paraId="1FBBDE9D" w14:textId="77777777" w:rsidR="00C23640" w:rsidRDefault="00C23640" w:rsidP="00B51AFD">
      <w:pPr>
        <w:spacing w:before="240"/>
        <w:rPr>
          <w:iCs/>
          <w:sz w:val="20"/>
          <w:szCs w:val="20"/>
          <w:lang w:val="en-US"/>
        </w:rPr>
      </w:pPr>
    </w:p>
    <w:p w14:paraId="31DD95E7" w14:textId="28844B9A" w:rsidR="008630D2" w:rsidRPr="008630D2" w:rsidRDefault="008630D2" w:rsidP="008630D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b/>
          <w:color w:val="000000"/>
          <w:sz w:val="20"/>
          <w:szCs w:val="20"/>
          <w:lang w:val="en-US"/>
        </w:rPr>
      </w:pPr>
      <w:r w:rsidRPr="008630D2">
        <w:rPr>
          <w:b/>
          <w:color w:val="000000"/>
          <w:sz w:val="20"/>
          <w:szCs w:val="20"/>
          <w:lang w:val="en-US"/>
        </w:rPr>
        <w:t xml:space="preserve">Table </w:t>
      </w:r>
      <w:r>
        <w:rPr>
          <w:b/>
          <w:color w:val="000000"/>
          <w:sz w:val="20"/>
          <w:szCs w:val="20"/>
          <w:lang w:val="en-US"/>
        </w:rPr>
        <w:t>S</w:t>
      </w:r>
      <w:r w:rsidR="00475047">
        <w:rPr>
          <w:b/>
          <w:color w:val="000000"/>
          <w:sz w:val="20"/>
          <w:szCs w:val="20"/>
          <w:lang w:val="en-US"/>
        </w:rPr>
        <w:t>3</w:t>
      </w:r>
      <w:r w:rsidRPr="008630D2">
        <w:rPr>
          <w:b/>
          <w:color w:val="000000"/>
          <w:sz w:val="20"/>
          <w:szCs w:val="20"/>
          <w:lang w:val="en-US"/>
        </w:rPr>
        <w:t xml:space="preserve">: </w:t>
      </w:r>
      <w:r w:rsidRPr="008630D2">
        <w:rPr>
          <w:color w:val="000000"/>
          <w:sz w:val="20"/>
          <w:szCs w:val="20"/>
          <w:lang w:val="en-US"/>
        </w:rPr>
        <w:t>LC-MS analysis of aqueous extract of aquatic macrophytes (</w:t>
      </w:r>
      <w:r w:rsidRPr="008630D2">
        <w:rPr>
          <w:i/>
          <w:color w:val="000000"/>
          <w:sz w:val="20"/>
          <w:szCs w:val="20"/>
          <w:lang w:val="en-US"/>
        </w:rPr>
        <w:t>Cabomba caroliniana</w:t>
      </w:r>
      <w:r w:rsidRPr="008630D2">
        <w:rPr>
          <w:color w:val="000000"/>
          <w:sz w:val="20"/>
          <w:szCs w:val="20"/>
          <w:lang w:val="en-US"/>
        </w:rPr>
        <w:t xml:space="preserve"> and </w:t>
      </w:r>
      <w:r w:rsidRPr="008630D2">
        <w:rPr>
          <w:i/>
          <w:color w:val="000000"/>
          <w:sz w:val="20"/>
          <w:szCs w:val="20"/>
          <w:lang w:val="en-US"/>
        </w:rPr>
        <w:t>Schoenoplectus californicus</w:t>
      </w:r>
      <w:r w:rsidRPr="008630D2">
        <w:rPr>
          <w:color w:val="000000"/>
          <w:sz w:val="20"/>
          <w:szCs w:val="20"/>
          <w:lang w:val="en-US"/>
        </w:rPr>
        <w:t>).</w:t>
      </w:r>
    </w:p>
    <w:tbl>
      <w:tblPr>
        <w:tblW w:w="14873" w:type="dxa"/>
        <w:tblLayout w:type="fixed"/>
        <w:tblLook w:val="0400" w:firstRow="0" w:lastRow="0" w:firstColumn="0" w:lastColumn="0" w:noHBand="0" w:noVBand="1"/>
      </w:tblPr>
      <w:tblGrid>
        <w:gridCol w:w="2977"/>
        <w:gridCol w:w="1985"/>
        <w:gridCol w:w="1134"/>
        <w:gridCol w:w="850"/>
        <w:gridCol w:w="2126"/>
        <w:gridCol w:w="993"/>
        <w:gridCol w:w="850"/>
        <w:gridCol w:w="1559"/>
        <w:gridCol w:w="2399"/>
      </w:tblGrid>
      <w:tr w:rsidR="008630D2" w14:paraId="0E31C524" w14:textId="77777777" w:rsidTr="008630D2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C7F82" w14:textId="77777777" w:rsidR="008630D2" w:rsidRPr="008630D2" w:rsidRDefault="008630D2" w:rsidP="00214AEE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467BB" w14:textId="77777777" w:rsidR="008630D2" w:rsidRP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C520B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. caroliniana</w:t>
            </w:r>
            <w:r>
              <w:rPr>
                <w:b/>
                <w:color w:val="000000"/>
                <w:sz w:val="20"/>
                <w:szCs w:val="20"/>
              </w:rPr>
              <w:t xml:space="preserve"> extract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4330E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S. californicus</w:t>
            </w:r>
            <w:r>
              <w:rPr>
                <w:b/>
                <w:color w:val="000000"/>
                <w:sz w:val="20"/>
                <w:szCs w:val="20"/>
              </w:rPr>
              <w:t xml:space="preserve"> extract</w:t>
            </w:r>
          </w:p>
        </w:tc>
        <w:tc>
          <w:tcPr>
            <w:tcW w:w="23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78FBA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8630D2" w14:paraId="415CE93D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49F24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9F03B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lecular Form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20491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.T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5EF56" w14:textId="77777777" w:rsidR="008630D2" w:rsidRDefault="00000000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sdt>
              <w:sdtPr>
                <w:tag w:val="goog_rdk_104"/>
                <w:id w:val="-1859574300"/>
              </w:sdtPr>
              <w:sdtContent/>
            </w:sdt>
            <w:r w:rsidR="008630D2">
              <w:rPr>
                <w:b/>
                <w:color w:val="000000"/>
                <w:sz w:val="20"/>
                <w:szCs w:val="20"/>
              </w:rPr>
              <w:t>Area 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BAD15" w14:textId="77777777" w:rsidR="008630D2" w:rsidRDefault="008630D2" w:rsidP="00214AE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 Peak m/z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BB541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.T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5420D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rea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3B27B" w14:textId="77777777" w:rsidR="008630D2" w:rsidRDefault="008630D2" w:rsidP="00214AE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 Peak m/z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2F6A4" w14:textId="7C047163" w:rsidR="008630D2" w:rsidRDefault="004476B3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emical</w:t>
            </w:r>
            <w:r w:rsidR="008630D2">
              <w:rPr>
                <w:b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8630D2" w14:paraId="161637CD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CA62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Trifluoromethyl-benzenesulfonami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EC33D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4E74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9933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0971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03FF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2C9E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9C28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80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93DD6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matic compound</w:t>
            </w:r>
          </w:p>
        </w:tc>
      </w:tr>
      <w:tr w:rsidR="008630D2" w14:paraId="37E75004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76D1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Methylphenethylam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0FF5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0B3B3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AC6F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01C7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5.5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1E60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2E66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EA08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5.55 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0B548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matic compound</w:t>
            </w:r>
          </w:p>
        </w:tc>
      </w:tr>
      <w:tr w:rsidR="008630D2" w14:paraId="4FA86AB5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58085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04AB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EB3C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4CC9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88B4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3E9E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104D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41968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F681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2123C9CB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2786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ido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0C47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D7E3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FE949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55F2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10A0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A8FE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E5C5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90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958E3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matic compound</w:t>
            </w:r>
          </w:p>
        </w:tc>
      </w:tr>
      <w:tr w:rsidR="008630D2" w14:paraId="7CB284A5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1359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2526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F096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8E78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5D19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79C7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AB46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6F90F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D65A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3C8F51AB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7B63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amidine hydrochlori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7053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9</w:t>
            </w:r>
            <w:r>
              <w:rPr>
                <w:sz w:val="20"/>
                <w:szCs w:val="20"/>
              </w:rPr>
              <w:t>ClN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024F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7CA1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189F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1.1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66A85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16D73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0957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1E08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matic compound</w:t>
            </w:r>
          </w:p>
        </w:tc>
      </w:tr>
      <w:tr w:rsidR="008630D2" w14:paraId="19E71BDD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CD08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cyste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9C3B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5D4B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E41ED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40C0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1.1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DFD5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E126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41084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A8CC5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</w:t>
            </w:r>
          </w:p>
        </w:tc>
      </w:tr>
      <w:tr w:rsidR="008630D2" w14:paraId="202D00E9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4ACE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hanolam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9D58F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2BF4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0784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24CA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5.2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4546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5C45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8F7F3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CD24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es</w:t>
            </w:r>
          </w:p>
        </w:tc>
      </w:tr>
      <w:tr w:rsidR="008630D2" w14:paraId="66507A9E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8B246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C1A2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3DAE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0B09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4972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7B9B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D6A3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FAE2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995B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552A2F11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CFF0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F89A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09FA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A07F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1367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3975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11D0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443A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445E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47A2135F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C86F3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 Hydrochlori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2081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l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C74A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4FE64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0319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6.2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B8A6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8963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8645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6.20 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D869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</w:t>
            </w:r>
          </w:p>
        </w:tc>
      </w:tr>
      <w:tr w:rsidR="008630D2" w14:paraId="46C83826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DF14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E77A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11E5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656FD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3D7CB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A3CD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D09D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FD2CD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6DDCF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44BA1CD5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EDD8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44D3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32F6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DE53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E8F25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6728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3A6A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CAB0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945D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45275F64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0E04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9203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6CE8D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EE3D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8A42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F14B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B479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636C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0891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0D1AC59D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34FE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C285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4043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1B84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8160D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2AD6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39A4B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3008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8B16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74266810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BE1E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6AB9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1BB0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139C8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2B50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8964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90FF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6FE4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4D6EF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2739317C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3147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4ED6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3550B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24BC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207C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0579F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E46CD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F10B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1529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48FFB00C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C2D5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aldehy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49E3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6EA5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7F7B3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6527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5664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2B37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B190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25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BB15B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matic compound</w:t>
            </w:r>
          </w:p>
        </w:tc>
      </w:tr>
      <w:tr w:rsidR="008630D2" w14:paraId="3FBE891D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19AD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nicotinic ac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E2C2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1C723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16F2B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2B33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222B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AA93D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B4C3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15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7EFFD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lic acid</w:t>
            </w:r>
          </w:p>
        </w:tc>
      </w:tr>
      <w:tr w:rsidR="008630D2" w14:paraId="448F98C7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EECF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ysine monohydrochlori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56185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color w:val="000000"/>
                <w:sz w:val="20"/>
                <w:szCs w:val="20"/>
              </w:rPr>
              <w:t>ClN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B287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B847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4B38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7F8A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B7B8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FE2B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15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917B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</w:t>
            </w:r>
          </w:p>
        </w:tc>
      </w:tr>
      <w:tr w:rsidR="008630D2" w14:paraId="437FA8C5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4E734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698B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DBB1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F1893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EBA97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8D7A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5B5E6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0140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DBB8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3B69F144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A640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C784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EE873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86781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7B6FF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44D7F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DDA86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53B44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F91D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050C5A21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99E9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5B50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9E09B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E83C61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108DE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DE5E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95358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EFFA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29BB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132BD5F8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A62A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68EA2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2AB60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59723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3F1D5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14EB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4E618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C020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7BD0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5E4C5778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C3A7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B1FD3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0B786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D494C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1DC99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8BA5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07C0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236C4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BAF2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4AEA0C27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475AE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35AF1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24BB60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513F7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BA626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1DB3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3BDE6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8F02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0F81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69852A7F" w14:textId="77777777" w:rsidTr="008630D2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11BCC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41C9A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FA2254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03B6F2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E583A" w14:textId="77777777" w:rsidR="008630D2" w:rsidRDefault="008630D2" w:rsidP="00214A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B7BB7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602BB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3A55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9BEAF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630D2" w14:paraId="6C7A0798" w14:textId="77777777" w:rsidTr="008630D2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BC2BC5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eridinic ac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E7F20B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color w:val="000000"/>
                <w:sz w:val="20"/>
                <w:szCs w:val="20"/>
              </w:rPr>
              <w:t>N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3D62CB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03D493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FEC22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6C09B9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BDBBE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DD46A8" w14:textId="77777777" w:rsidR="008630D2" w:rsidRDefault="008630D2" w:rsidP="00214AE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30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C8368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lic acid</w:t>
            </w:r>
          </w:p>
        </w:tc>
      </w:tr>
    </w:tbl>
    <w:p w14:paraId="208231C1" w14:textId="77777777" w:rsidR="008630D2" w:rsidRDefault="008630D2" w:rsidP="008630D2">
      <w:pPr>
        <w:spacing w:before="200"/>
        <w:rPr>
          <w:i/>
          <w:sz w:val="24"/>
          <w:szCs w:val="24"/>
        </w:rPr>
      </w:pPr>
    </w:p>
    <w:p w14:paraId="3DBB835E" w14:textId="3AE660BD" w:rsidR="008630D2" w:rsidRPr="008630D2" w:rsidRDefault="008630D2" w:rsidP="008630D2">
      <w:pPr>
        <w:spacing w:before="240"/>
        <w:jc w:val="both"/>
        <w:rPr>
          <w:sz w:val="20"/>
          <w:szCs w:val="20"/>
          <w:lang w:val="en-US"/>
        </w:rPr>
      </w:pPr>
      <w:r w:rsidRPr="008630D2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 w:rsidR="00475047">
        <w:rPr>
          <w:b/>
          <w:sz w:val="20"/>
          <w:szCs w:val="20"/>
          <w:lang w:val="en-US"/>
        </w:rPr>
        <w:t>4</w:t>
      </w:r>
      <w:r w:rsidRPr="008630D2">
        <w:rPr>
          <w:b/>
          <w:sz w:val="20"/>
          <w:szCs w:val="20"/>
          <w:lang w:val="en-US"/>
        </w:rPr>
        <w:t>:</w:t>
      </w:r>
      <w:r w:rsidRPr="008630D2">
        <w:rPr>
          <w:sz w:val="20"/>
          <w:szCs w:val="20"/>
          <w:lang w:val="en-US"/>
        </w:rPr>
        <w:t xml:space="preserve"> FTIR analysis of aqueous extract of aquatic macrophytes (</w:t>
      </w:r>
      <w:r w:rsidRPr="008630D2">
        <w:rPr>
          <w:i/>
          <w:sz w:val="20"/>
          <w:szCs w:val="20"/>
          <w:lang w:val="en-US"/>
        </w:rPr>
        <w:t>Cabomba caroliniana</w:t>
      </w:r>
      <w:r w:rsidRPr="008630D2">
        <w:rPr>
          <w:sz w:val="20"/>
          <w:szCs w:val="20"/>
          <w:lang w:val="en-US"/>
        </w:rPr>
        <w:t xml:space="preserve"> and </w:t>
      </w:r>
      <w:r w:rsidRPr="008630D2">
        <w:rPr>
          <w:i/>
          <w:sz w:val="20"/>
          <w:szCs w:val="20"/>
          <w:lang w:val="en-US"/>
        </w:rPr>
        <w:t>Schoenoplectus californicus</w:t>
      </w:r>
      <w:r w:rsidRPr="008630D2">
        <w:rPr>
          <w:sz w:val="20"/>
          <w:szCs w:val="20"/>
          <w:lang w:val="en-US"/>
        </w:rPr>
        <w:t>).</w:t>
      </w:r>
    </w:p>
    <w:tbl>
      <w:tblPr>
        <w:tblW w:w="9214" w:type="dxa"/>
        <w:tblLayout w:type="fixed"/>
        <w:tblLook w:val="0400" w:firstRow="0" w:lastRow="0" w:firstColumn="0" w:lastColumn="0" w:noHBand="0" w:noVBand="1"/>
      </w:tblPr>
      <w:tblGrid>
        <w:gridCol w:w="2268"/>
        <w:gridCol w:w="2410"/>
        <w:gridCol w:w="2268"/>
        <w:gridCol w:w="2268"/>
      </w:tblGrid>
      <w:tr w:rsidR="008630D2" w14:paraId="46AFD46E" w14:textId="77777777" w:rsidTr="00214AEE">
        <w:trPr>
          <w:trHeight w:val="288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8736" w14:textId="77777777" w:rsidR="008630D2" w:rsidRP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0932" w14:textId="77777777" w:rsidR="008630D2" w:rsidRPr="008630D2" w:rsidRDefault="008630D2" w:rsidP="00214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C09030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. caroliniana</w:t>
            </w:r>
            <w:r>
              <w:rPr>
                <w:b/>
                <w:color w:val="000000"/>
                <w:sz w:val="20"/>
                <w:szCs w:val="20"/>
              </w:rPr>
              <w:t xml:space="preserve"> extrac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687726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S. californicus</w:t>
            </w:r>
            <w:r>
              <w:rPr>
                <w:b/>
                <w:color w:val="000000"/>
                <w:sz w:val="20"/>
                <w:szCs w:val="20"/>
              </w:rPr>
              <w:t xml:space="preserve"> extract</w:t>
            </w:r>
          </w:p>
        </w:tc>
      </w:tr>
      <w:tr w:rsidR="008630D2" w14:paraId="569E1E8B" w14:textId="77777777" w:rsidTr="00214AEE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7561D1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hytocompounds identifi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36714E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unctional group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5AA21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ave number (cm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7CAA4C" w14:textId="77777777" w:rsidR="008630D2" w:rsidRDefault="008630D2" w:rsidP="00214AEE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ave number (cm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8630D2" w14:paraId="536C0B61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9AE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Am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6D89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H stret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E8C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4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E32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8630D2" w14:paraId="00716645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7063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ehy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723C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53C6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77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7CA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8630D2" w14:paraId="2649928B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16B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6147" w14:textId="77777777" w:rsidR="008630D2" w:rsidRP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30D2">
              <w:rPr>
                <w:color w:val="000000"/>
                <w:sz w:val="20"/>
                <w:szCs w:val="20"/>
                <w:lang w:val="en-US"/>
              </w:rPr>
              <w:t>C=O stretch/ Aliphatic C=C stretch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8F24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6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059A" w14:textId="617E3EF5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3</w:t>
            </w:r>
            <w:r w:rsidR="00670CD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630D2" w14:paraId="67BBF3F5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930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luoro</w:t>
            </w:r>
            <w:r>
              <w:rPr>
                <w:color w:val="000000"/>
                <w:sz w:val="20"/>
                <w:szCs w:val="20"/>
              </w:rPr>
              <w:t xml:space="preserve"> Compou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88C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F stret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39F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A69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8630D2" w14:paraId="3DB729A3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E1E2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-Hydrogen bond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79CF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-H stret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EAD0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2DFE" w14:textId="5CC327FD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3</w:t>
            </w:r>
            <w:r w:rsidR="00670CD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8</w:t>
            </w:r>
          </w:p>
        </w:tc>
      </w:tr>
      <w:tr w:rsidR="008630D2" w14:paraId="5CB7B4E9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2D2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ky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1BD2" w14:textId="77777777" w:rsidR="008630D2" w:rsidRDefault="00000000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5"/>
                <w:id w:val="328104730"/>
              </w:sdtPr>
              <w:sdtContent>
                <w:r w:rsidR="008630D2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C≡C stretch</w:t>
                </w:r>
              </w:sdtContent>
            </w:sdt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268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B759" w14:textId="0948D9A3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5</w:t>
            </w:r>
            <w:r w:rsidR="00670CD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6</w:t>
            </w:r>
          </w:p>
        </w:tc>
      </w:tr>
      <w:tr w:rsidR="008630D2" w14:paraId="5CEFB6A6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37D9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3435" w14:textId="77777777" w:rsidR="008630D2" w:rsidRPr="008E42C1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E42C1">
              <w:rPr>
                <w:color w:val="000000"/>
                <w:sz w:val="20"/>
                <w:szCs w:val="20"/>
              </w:rPr>
              <w:t>O-H Bend / N-H de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ADD1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1F97" w14:textId="76F8D45F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8</w:t>
            </w:r>
            <w:r w:rsidR="00670CD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630D2" w14:paraId="705323A0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F37D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phatic E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05E9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F Stretch/ C-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8D17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9634" w14:textId="4678F971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6</w:t>
            </w:r>
            <w:r w:rsidR="00670CD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 w:rsidR="008630D2" w14:paraId="69523368" w14:textId="77777777" w:rsidTr="00214AE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AB00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o Compoun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90D78A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B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A9836E" w14:textId="77777777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23D294" w14:textId="4A845C64" w:rsidR="008630D2" w:rsidRDefault="008630D2" w:rsidP="00214AE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3</w:t>
            </w:r>
            <w:r w:rsidR="00670CD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</w:tbl>
    <w:p w14:paraId="4874A355" w14:textId="7E504DD1" w:rsidR="00B151B7" w:rsidRPr="00B51AFD" w:rsidRDefault="00B151B7" w:rsidP="00B51AFD">
      <w:pPr>
        <w:spacing w:before="240"/>
        <w:rPr>
          <w:iCs/>
          <w:sz w:val="20"/>
          <w:szCs w:val="20"/>
          <w:lang w:val="en-US"/>
        </w:rPr>
        <w:sectPr w:rsidR="00B151B7" w:rsidRPr="00B51AFD" w:rsidSect="00B51AFD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14:paraId="722C847A" w14:textId="73CF1D29" w:rsidR="00EC1A5C" w:rsidRPr="00D66C5F" w:rsidRDefault="00EC1A5C" w:rsidP="00EC1A5C">
      <w:pPr>
        <w:spacing w:before="240"/>
        <w:jc w:val="both"/>
        <w:rPr>
          <w:iCs/>
          <w:sz w:val="20"/>
          <w:szCs w:val="20"/>
          <w:lang w:val="en-US"/>
        </w:rPr>
      </w:pPr>
      <w:r w:rsidRPr="00D66C5F">
        <w:rPr>
          <w:b/>
          <w:bCs/>
          <w:iCs/>
          <w:sz w:val="20"/>
          <w:szCs w:val="20"/>
          <w:lang w:val="en-US"/>
        </w:rPr>
        <w:t xml:space="preserve">Figure </w:t>
      </w:r>
      <w:r w:rsidR="00494F0A">
        <w:rPr>
          <w:b/>
          <w:bCs/>
          <w:iCs/>
          <w:sz w:val="20"/>
          <w:szCs w:val="20"/>
          <w:lang w:val="en-US"/>
        </w:rPr>
        <w:t>S</w:t>
      </w:r>
      <w:r w:rsidRPr="00D66C5F">
        <w:rPr>
          <w:b/>
          <w:bCs/>
          <w:iCs/>
          <w:sz w:val="20"/>
          <w:szCs w:val="20"/>
          <w:lang w:val="en-US"/>
        </w:rPr>
        <w:t>1:</w:t>
      </w:r>
      <w:r w:rsidRPr="00D66C5F">
        <w:rPr>
          <w:iCs/>
          <w:sz w:val="20"/>
          <w:szCs w:val="20"/>
          <w:lang w:val="en-US"/>
        </w:rPr>
        <w:t xml:space="preserve"> GC-MS analysis</w:t>
      </w:r>
      <w:r w:rsidR="00670CD9">
        <w:rPr>
          <w:iCs/>
          <w:sz w:val="20"/>
          <w:szCs w:val="20"/>
          <w:lang w:val="en-US"/>
        </w:rPr>
        <w:t>.</w:t>
      </w:r>
      <w:r>
        <w:rPr>
          <w:iCs/>
          <w:sz w:val="20"/>
          <w:szCs w:val="20"/>
          <w:lang w:val="en-US"/>
        </w:rPr>
        <w:t xml:space="preserve"> peaks </w:t>
      </w:r>
      <w:r w:rsidRPr="00D66C5F">
        <w:rPr>
          <w:iCs/>
          <w:sz w:val="20"/>
          <w:szCs w:val="20"/>
          <w:lang w:val="en-US"/>
        </w:rPr>
        <w:t>of aqueous extract of aquatic macrophytes</w:t>
      </w:r>
      <w:r>
        <w:rPr>
          <w:iCs/>
          <w:sz w:val="20"/>
          <w:szCs w:val="20"/>
          <w:lang w:val="en-US"/>
        </w:rPr>
        <w:t xml:space="preserve">. A - </w:t>
      </w:r>
      <w:r w:rsidRPr="00D66C5F">
        <w:rPr>
          <w:i/>
          <w:sz w:val="20"/>
          <w:szCs w:val="20"/>
          <w:lang w:val="en-US"/>
        </w:rPr>
        <w:t>Cabomba caroliniana</w:t>
      </w:r>
      <w:r>
        <w:rPr>
          <w:iCs/>
          <w:sz w:val="20"/>
          <w:szCs w:val="20"/>
          <w:lang w:val="en-US"/>
        </w:rPr>
        <w:t>;</w:t>
      </w:r>
      <w:r w:rsidRPr="00D66C5F">
        <w:rPr>
          <w:iCs/>
          <w:sz w:val="20"/>
          <w:szCs w:val="20"/>
          <w:lang w:val="en-US"/>
        </w:rPr>
        <w:t xml:space="preserve"> </w:t>
      </w:r>
      <w:r>
        <w:rPr>
          <w:iCs/>
          <w:sz w:val="20"/>
          <w:szCs w:val="20"/>
          <w:lang w:val="en-US"/>
        </w:rPr>
        <w:t xml:space="preserve">B - </w:t>
      </w:r>
      <w:r w:rsidRPr="00D66C5F">
        <w:rPr>
          <w:i/>
          <w:sz w:val="20"/>
          <w:szCs w:val="20"/>
          <w:lang w:val="en-US"/>
        </w:rPr>
        <w:t>Schoenoplectus californicus</w:t>
      </w:r>
      <w:r w:rsidRPr="00D66C5F">
        <w:rPr>
          <w:iCs/>
          <w:sz w:val="20"/>
          <w:szCs w:val="20"/>
          <w:lang w:val="en-US"/>
        </w:rPr>
        <w:t>.</w:t>
      </w:r>
    </w:p>
    <w:p w14:paraId="30E33D7F" w14:textId="77777777" w:rsidR="00EC1A5C" w:rsidRDefault="00EC1A5C" w:rsidP="00EC1A5C">
      <w:pPr>
        <w:spacing w:before="240"/>
        <w:rPr>
          <w:i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A7485D7" wp14:editId="133F7B99">
            <wp:extent cx="5400040" cy="7016115"/>
            <wp:effectExtent l="0" t="0" r="0" b="0"/>
            <wp:docPr id="1061498559" name="Imagem 2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498559" name="Imagem 2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1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B10AC" w14:textId="77777777" w:rsidR="00EC1A5C" w:rsidRDefault="00EC1A5C" w:rsidP="00EC1A5C">
      <w:pPr>
        <w:spacing w:before="240"/>
        <w:rPr>
          <w:iCs/>
          <w:sz w:val="24"/>
          <w:szCs w:val="24"/>
          <w:lang w:val="en-US"/>
        </w:rPr>
      </w:pPr>
    </w:p>
    <w:p w14:paraId="5B7B60A9" w14:textId="77777777" w:rsidR="00EC1A5C" w:rsidRDefault="00EC1A5C" w:rsidP="00EC1A5C">
      <w:pPr>
        <w:spacing w:before="240"/>
        <w:rPr>
          <w:iCs/>
          <w:sz w:val="24"/>
          <w:szCs w:val="24"/>
          <w:lang w:val="en-US"/>
        </w:rPr>
      </w:pPr>
    </w:p>
    <w:p w14:paraId="1B5E8B36" w14:textId="77777777" w:rsidR="008630D2" w:rsidRDefault="008630D2" w:rsidP="00EC1A5C">
      <w:pPr>
        <w:spacing w:before="240"/>
        <w:rPr>
          <w:iCs/>
          <w:sz w:val="24"/>
          <w:szCs w:val="24"/>
          <w:lang w:val="en-US"/>
        </w:rPr>
      </w:pPr>
    </w:p>
    <w:p w14:paraId="27382CDB" w14:textId="40DA6ECB" w:rsidR="00EC1A5C" w:rsidRDefault="00EC1A5C" w:rsidP="00EC1A5C">
      <w:pPr>
        <w:spacing w:before="240"/>
        <w:jc w:val="both"/>
        <w:rPr>
          <w:iCs/>
          <w:sz w:val="20"/>
          <w:szCs w:val="20"/>
          <w:lang w:val="en-US"/>
        </w:rPr>
      </w:pPr>
      <w:r w:rsidRPr="00D66C5F">
        <w:rPr>
          <w:b/>
          <w:bCs/>
          <w:iCs/>
          <w:sz w:val="20"/>
          <w:szCs w:val="20"/>
          <w:lang w:val="en-US"/>
        </w:rPr>
        <w:t xml:space="preserve">Figure </w:t>
      </w:r>
      <w:r w:rsidR="00494F0A">
        <w:rPr>
          <w:b/>
          <w:bCs/>
          <w:iCs/>
          <w:sz w:val="20"/>
          <w:szCs w:val="20"/>
          <w:lang w:val="en-US"/>
        </w:rPr>
        <w:t>S</w:t>
      </w:r>
      <w:r>
        <w:rPr>
          <w:b/>
          <w:bCs/>
          <w:iCs/>
          <w:sz w:val="20"/>
          <w:szCs w:val="20"/>
          <w:lang w:val="en-US"/>
        </w:rPr>
        <w:t>2</w:t>
      </w:r>
      <w:r w:rsidRPr="00D66C5F">
        <w:rPr>
          <w:b/>
          <w:bCs/>
          <w:iCs/>
          <w:sz w:val="20"/>
          <w:szCs w:val="20"/>
          <w:lang w:val="en-US"/>
        </w:rPr>
        <w:t>:</w:t>
      </w:r>
      <w:r w:rsidRPr="00D66C5F">
        <w:rPr>
          <w:iCs/>
          <w:sz w:val="20"/>
          <w:szCs w:val="20"/>
          <w:lang w:val="en-US"/>
        </w:rPr>
        <w:t xml:space="preserve"> </w:t>
      </w:r>
      <w:r>
        <w:rPr>
          <w:iCs/>
          <w:sz w:val="20"/>
          <w:szCs w:val="20"/>
          <w:lang w:val="en-US"/>
        </w:rPr>
        <w:t>LC</w:t>
      </w:r>
      <w:r w:rsidRPr="00D66C5F">
        <w:rPr>
          <w:iCs/>
          <w:sz w:val="20"/>
          <w:szCs w:val="20"/>
          <w:lang w:val="en-US"/>
        </w:rPr>
        <w:t>-MS analysis</w:t>
      </w:r>
      <w:r w:rsidR="00670CD9">
        <w:rPr>
          <w:iCs/>
          <w:sz w:val="20"/>
          <w:szCs w:val="20"/>
          <w:lang w:val="en-US"/>
        </w:rPr>
        <w:t>.</w:t>
      </w:r>
      <w:r>
        <w:rPr>
          <w:iCs/>
          <w:sz w:val="20"/>
          <w:szCs w:val="20"/>
          <w:lang w:val="en-US"/>
        </w:rPr>
        <w:t xml:space="preserve"> peaks </w:t>
      </w:r>
      <w:r w:rsidRPr="00D66C5F">
        <w:rPr>
          <w:iCs/>
          <w:sz w:val="20"/>
          <w:szCs w:val="20"/>
          <w:lang w:val="en-US"/>
        </w:rPr>
        <w:t>of aqueous extract of aquatic macrophytes</w:t>
      </w:r>
      <w:r>
        <w:rPr>
          <w:iCs/>
          <w:sz w:val="20"/>
          <w:szCs w:val="20"/>
          <w:lang w:val="en-US"/>
        </w:rPr>
        <w:t xml:space="preserve">. A - </w:t>
      </w:r>
      <w:r w:rsidRPr="00D66C5F">
        <w:rPr>
          <w:i/>
          <w:sz w:val="20"/>
          <w:szCs w:val="20"/>
          <w:lang w:val="en-US"/>
        </w:rPr>
        <w:t>Cabomba caroliniana</w:t>
      </w:r>
      <w:r>
        <w:rPr>
          <w:iCs/>
          <w:sz w:val="20"/>
          <w:szCs w:val="20"/>
          <w:lang w:val="en-US"/>
        </w:rPr>
        <w:t>;</w:t>
      </w:r>
      <w:r w:rsidRPr="00D66C5F">
        <w:rPr>
          <w:iCs/>
          <w:sz w:val="20"/>
          <w:szCs w:val="20"/>
          <w:lang w:val="en-US"/>
        </w:rPr>
        <w:t xml:space="preserve"> </w:t>
      </w:r>
      <w:r>
        <w:rPr>
          <w:iCs/>
          <w:sz w:val="20"/>
          <w:szCs w:val="20"/>
          <w:lang w:val="en-US"/>
        </w:rPr>
        <w:t xml:space="preserve">B - </w:t>
      </w:r>
      <w:r w:rsidRPr="00D66C5F">
        <w:rPr>
          <w:i/>
          <w:sz w:val="20"/>
          <w:szCs w:val="20"/>
          <w:lang w:val="en-US"/>
        </w:rPr>
        <w:t>Schoenoplectus californicus</w:t>
      </w:r>
      <w:r w:rsidRPr="00D66C5F">
        <w:rPr>
          <w:iCs/>
          <w:sz w:val="20"/>
          <w:szCs w:val="20"/>
          <w:lang w:val="en-US"/>
        </w:rPr>
        <w:t>.</w:t>
      </w:r>
    </w:p>
    <w:p w14:paraId="311D91E5" w14:textId="77777777" w:rsidR="00EC1A5C" w:rsidRPr="00D66C5F" w:rsidRDefault="00EC1A5C" w:rsidP="00EC1A5C">
      <w:pPr>
        <w:spacing w:before="240"/>
        <w:jc w:val="both"/>
        <w:rPr>
          <w:i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575650B" wp14:editId="03B1FCEA">
            <wp:extent cx="5400040" cy="6163310"/>
            <wp:effectExtent l="0" t="0" r="0" b="8890"/>
            <wp:docPr id="537962014" name="Imagem 3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962014" name="Imagem 3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16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2CAD8" w14:textId="77777777" w:rsidR="00EC1A5C" w:rsidRPr="00640F22" w:rsidRDefault="00EC1A5C" w:rsidP="00EC1A5C">
      <w:pPr>
        <w:spacing w:before="240"/>
        <w:rPr>
          <w:iCs/>
          <w:sz w:val="24"/>
          <w:szCs w:val="24"/>
          <w:lang w:val="en-US"/>
        </w:rPr>
      </w:pPr>
    </w:p>
    <w:p w14:paraId="0CDC9358" w14:textId="77777777" w:rsidR="00EC1A5C" w:rsidRPr="00640F22" w:rsidRDefault="00EC1A5C" w:rsidP="00EC1A5C">
      <w:pPr>
        <w:spacing w:before="240"/>
        <w:rPr>
          <w:iCs/>
          <w:sz w:val="24"/>
          <w:szCs w:val="24"/>
          <w:lang w:val="en-US"/>
        </w:rPr>
      </w:pPr>
    </w:p>
    <w:p w14:paraId="050D4667" w14:textId="77777777" w:rsidR="00EC1A5C" w:rsidRPr="00640F22" w:rsidRDefault="00EC1A5C" w:rsidP="00EC1A5C">
      <w:pPr>
        <w:pBdr>
          <w:top w:val="none" w:sz="0" w:space="0" w:color="E3E3E3"/>
          <w:left w:val="none" w:sz="0" w:space="0" w:color="E3E3E3"/>
          <w:bottom w:val="none" w:sz="0" w:space="0" w:color="E3E3E3"/>
          <w:right w:val="none" w:sz="0" w:space="0" w:color="E3E3E3"/>
          <w:between w:val="none" w:sz="0" w:space="0" w:color="E3E3E3"/>
        </w:pBdr>
        <w:shd w:val="clear" w:color="auto" w:fill="FFFFFF"/>
        <w:spacing w:after="300"/>
        <w:jc w:val="both"/>
        <w:rPr>
          <w:sz w:val="24"/>
          <w:szCs w:val="24"/>
          <w:lang w:val="en-US"/>
        </w:rPr>
      </w:pPr>
    </w:p>
    <w:p w14:paraId="69529011" w14:textId="77777777" w:rsidR="00EC1A5C" w:rsidRPr="00D26620" w:rsidRDefault="00EC1A5C" w:rsidP="00EC1A5C">
      <w:pPr>
        <w:spacing w:before="240" w:after="240"/>
        <w:rPr>
          <w:iCs/>
          <w:sz w:val="24"/>
          <w:szCs w:val="24"/>
          <w:lang w:val="en-US"/>
        </w:rPr>
      </w:pPr>
    </w:p>
    <w:p w14:paraId="5375D4E0" w14:textId="77777777" w:rsidR="00EC1A5C" w:rsidRPr="00D51FB7" w:rsidRDefault="00EC1A5C" w:rsidP="00EC1A5C">
      <w:pPr>
        <w:rPr>
          <w:lang w:val="en-US"/>
        </w:rPr>
      </w:pPr>
    </w:p>
    <w:p w14:paraId="0B85BC05" w14:textId="77777777" w:rsidR="00DD1ADF" w:rsidRDefault="00DD1ADF"/>
    <w:sectPr w:rsidR="00DD1ADF" w:rsidSect="00EC1A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46"/>
    <w:rsid w:val="001B61A9"/>
    <w:rsid w:val="00291146"/>
    <w:rsid w:val="003F3E5E"/>
    <w:rsid w:val="004476B3"/>
    <w:rsid w:val="00475047"/>
    <w:rsid w:val="00494F0A"/>
    <w:rsid w:val="005B60D7"/>
    <w:rsid w:val="005E1D68"/>
    <w:rsid w:val="00670CD9"/>
    <w:rsid w:val="007013B9"/>
    <w:rsid w:val="008630D2"/>
    <w:rsid w:val="008841B3"/>
    <w:rsid w:val="00A277B2"/>
    <w:rsid w:val="00A73F6F"/>
    <w:rsid w:val="00B151B7"/>
    <w:rsid w:val="00B51AFD"/>
    <w:rsid w:val="00C1599B"/>
    <w:rsid w:val="00C23640"/>
    <w:rsid w:val="00CC25CB"/>
    <w:rsid w:val="00D15D2E"/>
    <w:rsid w:val="00D20494"/>
    <w:rsid w:val="00DD1ADF"/>
    <w:rsid w:val="00E31323"/>
    <w:rsid w:val="00EC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88D82"/>
  <w15:chartTrackingRefBased/>
  <w15:docId w15:val="{4B72299B-4BCB-4CA7-B699-1E7967E4D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5C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911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911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11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11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911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911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911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911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911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91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91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1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11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9114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911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9114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911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911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91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91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911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91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911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9114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911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911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91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9114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911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475047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75047"/>
    <w:rPr>
      <w:color w:val="96607D"/>
      <w:u w:val="single"/>
    </w:rPr>
  </w:style>
  <w:style w:type="paragraph" w:customStyle="1" w:styleId="msonormal0">
    <w:name w:val="msonormal"/>
    <w:basedOn w:val="Normal"/>
    <w:rsid w:val="00475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75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7504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7504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750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750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5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7504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475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1">
    <w:name w:val="xl71"/>
    <w:basedOn w:val="Normal"/>
    <w:rsid w:val="00475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4750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4750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750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7504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22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1350</Words>
  <Characters>7294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Mikael Morales</cp:lastModifiedBy>
  <cp:revision>15</cp:revision>
  <dcterms:created xsi:type="dcterms:W3CDTF">2024-08-17T23:46:00Z</dcterms:created>
  <dcterms:modified xsi:type="dcterms:W3CDTF">2025-07-25T13:17:00Z</dcterms:modified>
</cp:coreProperties>
</file>